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36" w:type="dxa"/>
        <w:tblLook w:val="04A0" w:firstRow="1" w:lastRow="0" w:firstColumn="1" w:lastColumn="0" w:noHBand="0" w:noVBand="1"/>
      </w:tblPr>
      <w:tblGrid>
        <w:gridCol w:w="1260"/>
        <w:gridCol w:w="1184"/>
        <w:gridCol w:w="840"/>
        <w:gridCol w:w="1184"/>
        <w:gridCol w:w="840"/>
        <w:gridCol w:w="222"/>
      </w:tblGrid>
      <w:tr w:rsidR="00F64E49" w:rsidRPr="00F64E49" w14:paraId="1F87D3A3" w14:textId="77777777" w:rsidTr="00F64E49">
        <w:trPr>
          <w:gridAfter w:val="1"/>
          <w:wAfter w:w="36" w:type="dxa"/>
          <w:trHeight w:val="290"/>
        </w:trPr>
        <w:tc>
          <w:tcPr>
            <w:tcW w:w="53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2E95" w14:textId="49C4F480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9E3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00F64E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Correlation between antibody levels and age.</w:t>
            </w:r>
          </w:p>
        </w:tc>
      </w:tr>
      <w:tr w:rsidR="00F64E49" w:rsidRPr="00F64E49" w14:paraId="2106CDE1" w14:textId="77777777" w:rsidTr="00F64E49">
        <w:trPr>
          <w:gridAfter w:val="1"/>
          <w:wAfter w:w="36" w:type="dxa"/>
          <w:trHeight w:val="58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8CECEF6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color w:val="000000"/>
              </w:rPr>
              <w:t>Antibody respons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0E6766D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color w:val="000000"/>
              </w:rPr>
              <w:t>Iquito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5A233D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64E49">
              <w:rPr>
                <w:rFonts w:ascii="Calibri" w:eastAsia="Times New Roman" w:hAnsi="Calibri" w:cs="Calibri"/>
                <w:b/>
                <w:bCs/>
                <w:color w:val="000000"/>
              </w:rPr>
              <w:t>Mazán</w:t>
            </w:r>
            <w:proofErr w:type="spellEnd"/>
          </w:p>
        </w:tc>
      </w:tr>
      <w:tr w:rsidR="00F64E49" w:rsidRPr="00F64E49" w14:paraId="0073E888" w14:textId="77777777" w:rsidTr="00F64E49">
        <w:trPr>
          <w:gridAfter w:val="1"/>
          <w:wAfter w:w="36" w:type="dxa"/>
          <w:trHeight w:val="45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4E7BD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60AFD93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EAEC7EC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64E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2386235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81C4AF1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64E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64E49" w:rsidRPr="00F64E49" w14:paraId="2A894F52" w14:textId="77777777" w:rsidTr="00F64E4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C5FE0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7169A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AEB7D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8D036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86B20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DB6" w14:textId="77777777" w:rsidR="00F64E49" w:rsidRPr="00F64E49" w:rsidRDefault="00F64E49" w:rsidP="00F64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64E49" w:rsidRPr="00F64E49" w14:paraId="084ED481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CE75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CyRP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E41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sz w:val="20"/>
                <w:szCs w:val="20"/>
              </w:rPr>
              <w:t>0.3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847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E83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05CF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7494B774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049188DB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19FA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RAM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5FBE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049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634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FE1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3AEBD685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2C8097BD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F98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TRAg_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E58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1AF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36A3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F0AA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3CBCA7DD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5185C2B8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7F4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EBP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19F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C68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7BB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FDB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343ADEE5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240616F4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A48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DBPSa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309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A08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ED3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E27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6EADFE6A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16BD6125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E98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RBP2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96E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AE2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33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6E0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005D4F71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3CBC3815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9AB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MSP1-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8A4B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1DF7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417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E0BB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1D9A1FA1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0404D8AF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A3E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sz w:val="20"/>
                <w:szCs w:val="20"/>
              </w:rPr>
              <w:t>Pvs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37B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00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872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2053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3100BAA3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7B02ECEF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067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MSP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D6A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D7D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F049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06F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0585D9D8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17245CFF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993E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TRAg_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A24A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9E4A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5992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3F6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6237F0F9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57FD5ADF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2A0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MSP3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29C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663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408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5FF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40249F3A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E49" w:rsidRPr="00F64E49" w14:paraId="3BDA5437" w14:textId="77777777" w:rsidTr="00F64E4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FEF2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MSP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4CE7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FC3B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33C1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6886" w14:textId="77777777" w:rsidR="00F64E49" w:rsidRPr="00F64E49" w:rsidRDefault="00F64E49" w:rsidP="00F64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E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65EFCEB8" w14:textId="77777777" w:rsidR="00F64E49" w:rsidRPr="00F64E49" w:rsidRDefault="00F64E49" w:rsidP="00F6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C52D75" w14:textId="77777777" w:rsidR="002146C4" w:rsidRDefault="002146C4"/>
    <w:sectPr w:rsidR="002146C4" w:rsidSect="00595CC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A6"/>
    <w:rsid w:val="002146C4"/>
    <w:rsid w:val="00595CC8"/>
    <w:rsid w:val="009B15A6"/>
    <w:rsid w:val="009E349E"/>
    <w:rsid w:val="00F6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6E258"/>
  <w15:chartTrackingRefBased/>
  <w15:docId w15:val="{1BB68F1A-62BF-45B5-9A2C-A2B127D4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7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 ROSADO SANDOVAL</dc:creator>
  <cp:keywords/>
  <dc:description/>
  <cp:lastModifiedBy>Javier  ROSADO SANDOVAL</cp:lastModifiedBy>
  <cp:revision>3</cp:revision>
  <dcterms:created xsi:type="dcterms:W3CDTF">2021-11-29T13:52:00Z</dcterms:created>
  <dcterms:modified xsi:type="dcterms:W3CDTF">2021-12-02T10:46:00Z</dcterms:modified>
</cp:coreProperties>
</file>